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Table S2. Comparison of triplex assays of human genomic dsDNA using 15-mer, 20-mer or 25-mer ssDNA probes.   </w:t>
      </w:r>
    </w:p>
    <w:p>
      <w:pPr>
        <w:pStyle w:val="Normal"/>
        <w:rPr/>
      </w:pPr>
      <w:r>
        <w:rPr/>
        <w:tab/>
        <w:tab/>
      </w:r>
    </w:p>
    <w:tbl>
      <w:tblPr>
        <w:tblW w:w="1424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9"/>
        <w:gridCol w:w="1559"/>
        <w:gridCol w:w="993"/>
        <w:gridCol w:w="1356"/>
        <w:gridCol w:w="1620"/>
        <w:gridCol w:w="900"/>
        <w:gridCol w:w="1440"/>
      </w:tblGrid>
      <w:tr>
        <w:trPr>
          <w:trHeight w:val="593" w:hRule="atLeast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4 after 5 m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luorescence on Genexus argon  laser @ PMT 34 after 15 mi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) YOYO-1 (600 n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delta F508-W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6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delta F508-MU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500 p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500 pg) + delta F508-WT25C (perfec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2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3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500 pg) + delta F508-MUT25C (3 bp AAG de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2.9</w:t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delta F508-WT20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delta F508-MUT20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500 p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wt gDNA (500 pg) + delta F508-WT20C (perfec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) wt gDNA (500 pg) + delta F508-MUT20C (3 bp AAG de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43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77.6</w:t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) delta F508-WT1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) delta F508-MUT1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) wt gDNA (500 p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) wt gDNA (500 pg) + delta F508-WT15C (perfec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) wt gDNA (500 pg) + delta F508-MUT15C (3 bp AAG de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4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 93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 124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Table S2.</w:t>
      </w:r>
      <w:r>
        <w:rPr/>
        <w:t xml:space="preserve">  Continued</w:t>
      </w:r>
    </w:p>
    <w:p>
      <w:pPr>
        <w:pStyle w:val="Normal"/>
        <w:rPr/>
      </w:pPr>
      <w:r>
        <w:rPr/>
      </w:r>
    </w:p>
    <w:tbl>
      <w:tblPr>
        <w:tblW w:w="1424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9"/>
        <w:gridCol w:w="1559"/>
        <w:gridCol w:w="993"/>
        <w:gridCol w:w="1356"/>
        <w:gridCol w:w="1620"/>
        <w:gridCol w:w="900"/>
        <w:gridCol w:w="1440"/>
      </w:tblGrid>
      <w:tr>
        <w:trPr>
          <w:trHeight w:val="593" w:hRule="atLeast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luorescence on Genexus argon laser @ PMT 34 after 30 m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luorescence on Genexus argon laser @ PMT 34 after 45 mi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) YOYO-1 (600 n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delta F508-W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delta F508-MU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500 p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500 pg) + delta F508-WT25C (perfec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7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500 pg) + delta F508-MUT25C (3 bp AAG de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2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1.6</w:t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delta F508-WT20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delta F508-MUT20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500 p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wt gDNA (500 pg) + delta F508-WT20C (perfec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1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) wt gDNA (500 pg) + delta F508-MUT20C (3 bp AAG de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85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5.5</w:t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) delta F508-WT1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) delta F508-MUT1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) wt gDNA (500 p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) wt gDNA (500 pg) + delta F508-WT15C (perfec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) wt gDNA (500 pg) + delta F508-MUT15C (3 bp AAG de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 75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83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he target was human genomic dsDNA, wild-type for </w:t>
      </w:r>
      <w:r>
        <w:rPr>
          <w:i/>
          <w:iCs/>
          <w:lang w:val="en-US"/>
        </w:rPr>
        <w:t>CFTR</w:t>
      </w:r>
      <w:r>
        <w:rPr>
          <w:lang w:val="en-US"/>
        </w:rPr>
        <w:t xml:space="preserve">.  The 15-mer probes were delta F508-WT15C (wild-type) and delta F508-MUT15C (mutant).  The 20-mer probes were delta F508-WT20C (wild-type) and delta F508-MUT20C (mutant).  The 25-mer probes were delta F508-WT25C (wild-type) and delta F508-MUT25C (mutant).  </w:t>
      </w:r>
      <w:r>
        <w:rPr/>
        <w:t>600 nM YOYO-1 was present in each sample.  TAF indicates Triplex-Associated Fluorescenc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22:26:00Z</dcterms:created>
  <dc:creator>Ivana Kandic</dc:creator>
  <dc:description/>
  <dc:language>en-US</dc:language>
  <cp:lastModifiedBy>JDaksis</cp:lastModifiedBy>
  <cp:lastPrinted>2004-07-15T10:21:00Z</cp:lastPrinted>
  <dcterms:modified xsi:type="dcterms:W3CDTF">2007-02-13T22:26:00Z</dcterms:modified>
  <cp:revision>2</cp:revision>
  <dc:subject/>
  <dc:title>Compare no preincubation protocol with preincubating probe + 30 nM YOYO-1 before addition of target + 70 nM YOYO-1 using new 1</dc:title>
</cp:coreProperties>
</file>